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31"/>
        <w:tblW w:w="0" w:type="auto"/>
        <w:tblLook w:val="04A0" w:firstRow="1" w:lastRow="0" w:firstColumn="1" w:lastColumn="0" w:noHBand="0" w:noVBand="1"/>
      </w:tblPr>
      <w:tblGrid>
        <w:gridCol w:w="1435"/>
        <w:gridCol w:w="1440"/>
        <w:gridCol w:w="1260"/>
        <w:gridCol w:w="450"/>
        <w:gridCol w:w="1594"/>
        <w:gridCol w:w="1466"/>
        <w:gridCol w:w="990"/>
      </w:tblGrid>
      <w:tr w:rsidR="00AA5D6A" w:rsidRPr="00496A35" w14:paraId="40E15B41" w14:textId="77777777" w:rsidTr="434A9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35" w:type="dxa"/>
          </w:tcPr>
          <w:p w14:paraId="70EF4BB0" w14:textId="77777777" w:rsidR="00AA5D6A" w:rsidRPr="00496A35" w:rsidRDefault="434A9214" w:rsidP="434A92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434A9214">
              <w:rPr>
                <w:rFonts w:ascii="Times New Roman" w:hAnsi="Times New Roman" w:cs="Times New Roman"/>
                <w:b w:val="0"/>
                <w:bCs w:val="0"/>
              </w:rPr>
              <w:t>Gene Target</w:t>
            </w:r>
          </w:p>
        </w:tc>
        <w:tc>
          <w:tcPr>
            <w:tcW w:w="1440" w:type="dxa"/>
            <w:tcBorders>
              <w:bottom w:val="nil"/>
            </w:tcBorders>
          </w:tcPr>
          <w:p w14:paraId="27378165" w14:textId="77777777" w:rsidR="00AA5D6A" w:rsidRPr="00496A35" w:rsidRDefault="434A9214" w:rsidP="434A92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434A9214">
              <w:rPr>
                <w:rFonts w:ascii="Times New Roman" w:hAnsi="Times New Roman" w:cs="Times New Roman"/>
                <w:b w:val="0"/>
                <w:bCs w:val="0"/>
              </w:rPr>
              <w:t>Fold change</w:t>
            </w:r>
          </w:p>
        </w:tc>
        <w:tc>
          <w:tcPr>
            <w:tcW w:w="1260" w:type="dxa"/>
            <w:tcBorders>
              <w:bottom w:val="nil"/>
            </w:tcBorders>
          </w:tcPr>
          <w:p w14:paraId="176BCD3F" w14:textId="77777777" w:rsidR="00AA5D6A" w:rsidRPr="00496A35" w:rsidRDefault="434A9214" w:rsidP="434A92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434A9214"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  <w:tc>
          <w:tcPr>
            <w:tcW w:w="450" w:type="dxa"/>
            <w:tcBorders>
              <w:bottom w:val="nil"/>
            </w:tcBorders>
          </w:tcPr>
          <w:p w14:paraId="1DAD9D4A" w14:textId="77777777" w:rsidR="00AA5D6A" w:rsidRPr="00496A35" w:rsidRDefault="00AA5D6A" w:rsidP="001749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bottom w:val="nil"/>
            </w:tcBorders>
          </w:tcPr>
          <w:p w14:paraId="2877EA97" w14:textId="77777777" w:rsidR="00AA5D6A" w:rsidRPr="00496A35" w:rsidRDefault="434A9214" w:rsidP="434A92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  <w:b w:val="0"/>
                <w:bCs w:val="0"/>
              </w:rPr>
              <w:t>Gene Target</w:t>
            </w:r>
          </w:p>
        </w:tc>
        <w:tc>
          <w:tcPr>
            <w:tcW w:w="1466" w:type="dxa"/>
            <w:tcBorders>
              <w:bottom w:val="nil"/>
            </w:tcBorders>
          </w:tcPr>
          <w:p w14:paraId="1B6F5A01" w14:textId="77777777" w:rsidR="00AA5D6A" w:rsidRPr="00496A35" w:rsidRDefault="434A9214" w:rsidP="434A92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  <w:b w:val="0"/>
                <w:bCs w:val="0"/>
              </w:rPr>
              <w:t>Fold change</w:t>
            </w:r>
          </w:p>
        </w:tc>
        <w:tc>
          <w:tcPr>
            <w:tcW w:w="990" w:type="dxa"/>
            <w:tcBorders>
              <w:bottom w:val="nil"/>
            </w:tcBorders>
          </w:tcPr>
          <w:p w14:paraId="19DCA637" w14:textId="77777777" w:rsidR="00AA5D6A" w:rsidRPr="00496A35" w:rsidRDefault="434A9214" w:rsidP="434A92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AA5D6A" w:rsidRPr="00496A35" w14:paraId="40D2D5E4" w14:textId="77777777" w:rsidTr="434A9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2076AD33" w14:textId="77777777" w:rsidR="00AA5D6A" w:rsidRPr="007A231B" w:rsidRDefault="434A9214" w:rsidP="434A9214">
            <w:pPr>
              <w:jc w:val="center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  <w:b w:val="0"/>
                <w:bCs w:val="0"/>
              </w:rPr>
              <w:t>AITR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3DF362D" w14:textId="77777777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52E1C1D" w14:textId="221F94B6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7641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74F94E1D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1B36969D" w14:textId="77777777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IL13R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183CC40D" w14:textId="7D42B0F5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6E39F758" w14:textId="6AAE6545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5485</w:t>
            </w:r>
          </w:p>
        </w:tc>
      </w:tr>
      <w:tr w:rsidR="00AA5D6A" w:rsidRPr="00496A35" w14:paraId="1AD7E69F" w14:textId="77777777" w:rsidTr="434A9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73646D75" w14:textId="77777777" w:rsidR="00AA5D6A" w:rsidRPr="00496A35" w:rsidRDefault="434A9214" w:rsidP="434A92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434A9214">
              <w:rPr>
                <w:rFonts w:ascii="Times New Roman" w:hAnsi="Times New Roman" w:cs="Times New Roman"/>
                <w:b w:val="0"/>
                <w:bCs w:val="0"/>
              </w:rPr>
              <w:t>Ang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EC81557" w14:textId="77777777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CE7A3EB" w14:textId="35245565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6691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2D8824D8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5AFA4E54" w14:textId="77777777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IL15R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4F9BE0E1" w14:textId="762C2C66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2A0EF4F3" w14:textId="060DAAE5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0488</w:t>
            </w:r>
          </w:p>
        </w:tc>
      </w:tr>
      <w:tr w:rsidR="00AA5D6A" w:rsidRPr="00496A35" w14:paraId="50EE72F9" w14:textId="77777777" w:rsidTr="434A9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67B71B28" w14:textId="77777777" w:rsidR="00AA5D6A" w:rsidRPr="00496A35" w:rsidRDefault="434A9214" w:rsidP="434A92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434A9214">
              <w:rPr>
                <w:rFonts w:ascii="Times New Roman" w:hAnsi="Times New Roman" w:cs="Times New Roman"/>
                <w:b w:val="0"/>
                <w:bCs w:val="0"/>
              </w:rPr>
              <w:t>Ang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699AC9D" w14:textId="77777777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07FF023" w14:textId="42C546ED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6976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472C0DCF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001AA6A8" w14:textId="77777777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IL17RA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19781B8E" w14:textId="77777777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2FC5C39F" w14:textId="2510EE00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2260</w:t>
            </w:r>
          </w:p>
        </w:tc>
      </w:tr>
      <w:tr w:rsidR="00AA5D6A" w:rsidRPr="00496A35" w14:paraId="22DDD892" w14:textId="77777777" w:rsidTr="434A9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66BDA00F" w14:textId="77777777" w:rsidR="00AA5D6A" w:rsidRPr="00496A35" w:rsidRDefault="434A9214" w:rsidP="434A92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434A9214">
              <w:rPr>
                <w:rFonts w:ascii="Times New Roman" w:hAnsi="Times New Roman" w:cs="Times New Roman"/>
                <w:b w:val="0"/>
                <w:bCs w:val="0"/>
              </w:rPr>
              <w:t>April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3B244FB" w14:textId="77777777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90D0961" w14:textId="40B9A64E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0394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442DB0EB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27E909AE" w14:textId="77777777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IL17RD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322517AD" w14:textId="49AAC747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540A1BEB" w14:textId="4F191F7B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2883</w:t>
            </w:r>
          </w:p>
        </w:tc>
      </w:tr>
      <w:tr w:rsidR="00AA5D6A" w:rsidRPr="00496A35" w14:paraId="65C675BE" w14:textId="77777777" w:rsidTr="434A9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33CA167B" w14:textId="77777777" w:rsidR="00AA5D6A" w:rsidRPr="00496A35" w:rsidRDefault="434A9214" w:rsidP="434A92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434A9214">
              <w:rPr>
                <w:rFonts w:ascii="Times New Roman" w:hAnsi="Times New Roman" w:cs="Times New Roman"/>
                <w:b w:val="0"/>
                <w:bCs w:val="0"/>
              </w:rPr>
              <w:t>CCL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ACD446C" w14:textId="7E708C0B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FC6D7F9" w14:textId="7951DAC2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1491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6A58454B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57674648" w14:textId="77777777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IL20R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3000118C" w14:textId="16D91945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0DADF617" w14:textId="70079C79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5494</w:t>
            </w:r>
          </w:p>
        </w:tc>
      </w:tr>
      <w:tr w:rsidR="00AA5D6A" w:rsidRPr="00496A35" w14:paraId="2AF3A364" w14:textId="77777777" w:rsidTr="434A9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099FEC5E" w14:textId="77777777" w:rsidR="00AA5D6A" w:rsidRPr="00496A35" w:rsidRDefault="434A9214" w:rsidP="434A92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434A9214">
              <w:rPr>
                <w:rFonts w:ascii="Times New Roman" w:hAnsi="Times New Roman" w:cs="Times New Roman"/>
                <w:b w:val="0"/>
                <w:bCs w:val="0"/>
              </w:rPr>
              <w:t>CCL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73B8CAB" w14:textId="455997AC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29050A4" w14:textId="3E85C0F2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0259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15727939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63A14AC9" w14:textId="77777777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IL21R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3DBEDB02" w14:textId="77777777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5DE4BB55" w14:textId="12AE4699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1382</w:t>
            </w:r>
          </w:p>
        </w:tc>
      </w:tr>
      <w:tr w:rsidR="00AA5D6A" w:rsidRPr="00496A35" w14:paraId="5EB09515" w14:textId="77777777" w:rsidTr="434A9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5FD0024D" w14:textId="77777777" w:rsidR="00AA5D6A" w:rsidRPr="00496A35" w:rsidRDefault="434A9214" w:rsidP="434A92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434A9214">
              <w:rPr>
                <w:rFonts w:ascii="Times New Roman" w:hAnsi="Times New Roman" w:cs="Times New Roman"/>
                <w:b w:val="0"/>
                <w:bCs w:val="0"/>
              </w:rPr>
              <w:t>CCL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9F52F0B" w14:textId="77777777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E1AA87D" w14:textId="6511D8A2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5194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3FBEA80A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10415F4D" w14:textId="77777777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IL33R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36F1D461" w14:textId="14EAAC00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10.43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766D6B0C" w14:textId="281B77F4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0125</w:t>
            </w:r>
          </w:p>
        </w:tc>
      </w:tr>
      <w:tr w:rsidR="00AA5D6A" w:rsidRPr="00496A35" w14:paraId="4D70F574" w14:textId="77777777" w:rsidTr="434A9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37542BDC" w14:textId="77777777" w:rsidR="00AA5D6A" w:rsidRPr="00496A35" w:rsidRDefault="434A9214" w:rsidP="434A92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434A9214">
              <w:rPr>
                <w:rFonts w:ascii="Times New Roman" w:hAnsi="Times New Roman" w:cs="Times New Roman"/>
                <w:b w:val="0"/>
                <w:bCs w:val="0"/>
              </w:rPr>
              <w:t>CCL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323599C" w14:textId="6CEDCA78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E318279" w14:textId="1575038E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0461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7C673CC3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1F92F8C2" w14:textId="77777777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IFNG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645DDDF3" w14:textId="7E22951D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0018AB51" w14:textId="3B06D459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3002</w:t>
            </w:r>
          </w:p>
        </w:tc>
      </w:tr>
      <w:tr w:rsidR="00AA5D6A" w:rsidRPr="00496A35" w14:paraId="5336FAB9" w14:textId="77777777" w:rsidTr="434A9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0185315F" w14:textId="77777777" w:rsidR="00AA5D6A" w:rsidRPr="00496A35" w:rsidRDefault="434A9214" w:rsidP="434A92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434A9214">
              <w:rPr>
                <w:rFonts w:ascii="Times New Roman" w:hAnsi="Times New Roman" w:cs="Times New Roman"/>
                <w:b w:val="0"/>
                <w:bCs w:val="0"/>
              </w:rPr>
              <w:t>CCL1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DC3BC89" w14:textId="77777777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924C85D" w14:textId="61BB3FFB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0649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632748B6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751D5F68" w14:textId="77777777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KitLig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02E20B33" w14:textId="77777777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34D46517" w14:textId="2AE706C9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7264</w:t>
            </w:r>
          </w:p>
        </w:tc>
      </w:tr>
      <w:tr w:rsidR="00AA5D6A" w:rsidRPr="00496A35" w14:paraId="6C7E0B35" w14:textId="77777777" w:rsidTr="434A9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7F3D741A" w14:textId="77777777" w:rsidR="00AA5D6A" w:rsidRPr="00496A35" w:rsidRDefault="434A9214" w:rsidP="434A92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434A9214">
              <w:rPr>
                <w:rFonts w:ascii="Times New Roman" w:hAnsi="Times New Roman" w:cs="Times New Roman"/>
                <w:b w:val="0"/>
                <w:bCs w:val="0"/>
              </w:rPr>
              <w:t>CCL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39C1509" w14:textId="7AA62ED7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5DFE365" w14:textId="5EA2C7E7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2708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39236D89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1F2E046D" w14:textId="77777777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LIFR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436C9367" w14:textId="77777777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375FAD09" w14:textId="595B8995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0451</w:t>
            </w:r>
          </w:p>
        </w:tc>
      </w:tr>
      <w:tr w:rsidR="00AA5D6A" w:rsidRPr="00496A35" w14:paraId="7C546B81" w14:textId="77777777" w:rsidTr="434A9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3A80E165" w14:textId="77777777" w:rsidR="00AA5D6A" w:rsidRPr="00496A35" w:rsidRDefault="434A9214" w:rsidP="434A92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434A9214">
              <w:rPr>
                <w:rFonts w:ascii="Times New Roman" w:hAnsi="Times New Roman" w:cs="Times New Roman"/>
                <w:b w:val="0"/>
                <w:bCs w:val="0"/>
              </w:rPr>
              <w:t>CCR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D53C451" w14:textId="77777777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19F5575" w14:textId="5BF4F923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8522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289E3110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57CCF832" w14:textId="77777777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LTB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6D5A77A5" w14:textId="77777777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42ACDAD8" w14:textId="6BA5616E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6865</w:t>
            </w:r>
          </w:p>
        </w:tc>
      </w:tr>
      <w:tr w:rsidR="00AA5D6A" w:rsidRPr="00496A35" w14:paraId="5B43252E" w14:textId="77777777" w:rsidTr="434A9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4DAD284D" w14:textId="77777777" w:rsidR="00AA5D6A" w:rsidRPr="00496A35" w:rsidRDefault="434A9214" w:rsidP="434A92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434A9214">
              <w:rPr>
                <w:rFonts w:ascii="Times New Roman" w:hAnsi="Times New Roman" w:cs="Times New Roman"/>
                <w:b w:val="0"/>
                <w:bCs w:val="0"/>
              </w:rPr>
              <w:t>cKit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6EFF64E" w14:textId="77777777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EC8CA21" w14:textId="6B5CFE33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4075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37FF2BE1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5343330D" w14:textId="77777777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LTBR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540A4B2B" w14:textId="77777777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29F29B78" w14:textId="5243167B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0039</w:t>
            </w:r>
          </w:p>
        </w:tc>
      </w:tr>
      <w:tr w:rsidR="00AA5D6A" w:rsidRPr="00496A35" w14:paraId="0C86A06B" w14:textId="77777777" w:rsidTr="434A9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39F646B4" w14:textId="77777777" w:rsidR="00AA5D6A" w:rsidRPr="00496A35" w:rsidRDefault="434A9214" w:rsidP="434A92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434A9214">
              <w:rPr>
                <w:rFonts w:ascii="Times New Roman" w:hAnsi="Times New Roman" w:cs="Times New Roman"/>
                <w:b w:val="0"/>
                <w:bCs w:val="0"/>
              </w:rPr>
              <w:t>cMAF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8033DEF" w14:textId="1DF8B92C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F6BCBCB" w14:textId="4376D9AC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0777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15762003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6FB6D0E7" w14:textId="77777777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PRL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53792880" w14:textId="5BA99AA6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6A1396A1" w14:textId="04BB417B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0444</w:t>
            </w:r>
          </w:p>
        </w:tc>
      </w:tr>
      <w:tr w:rsidR="00AA5D6A" w:rsidRPr="00496A35" w14:paraId="2F7B8F18" w14:textId="77777777" w:rsidTr="434A9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23C4DB00" w14:textId="77777777" w:rsidR="00AA5D6A" w:rsidRPr="00496A35" w:rsidRDefault="434A9214" w:rsidP="434A92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434A9214">
              <w:rPr>
                <w:rFonts w:ascii="Times New Roman" w:hAnsi="Times New Roman" w:cs="Times New Roman"/>
                <w:b w:val="0"/>
                <w:bCs w:val="0"/>
              </w:rPr>
              <w:t>CSF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2125655" w14:textId="77777777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486D1B9" w14:textId="4F55E61A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6643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63286DB0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2104DDB8" w14:textId="2EFD3205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TGFB1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52BA9B15" w14:textId="77777777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5BDC5A28" w14:textId="205D62A2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3428</w:t>
            </w:r>
          </w:p>
        </w:tc>
      </w:tr>
      <w:tr w:rsidR="00AA5D6A" w:rsidRPr="00496A35" w14:paraId="22607F70" w14:textId="77777777" w:rsidTr="434A9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322D480A" w14:textId="77777777" w:rsidR="00AA5D6A" w:rsidRPr="00496A35" w:rsidRDefault="434A9214" w:rsidP="434A92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434A9214">
              <w:rPr>
                <w:rFonts w:ascii="Times New Roman" w:hAnsi="Times New Roman" w:cs="Times New Roman"/>
                <w:b w:val="0"/>
                <w:bCs w:val="0"/>
              </w:rPr>
              <w:t>CSF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E316394" w14:textId="42C4CF80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7C5E43C" w14:textId="70D58316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2021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1DD17F81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09154A10" w14:textId="77777777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TNFa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10C70542" w14:textId="77777777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3E21665B" w14:textId="7CEC63B8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2569</w:t>
            </w:r>
          </w:p>
        </w:tc>
      </w:tr>
      <w:tr w:rsidR="00AA5D6A" w:rsidRPr="00496A35" w14:paraId="04AB41E6" w14:textId="77777777" w:rsidTr="434A9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6B059F03" w14:textId="77777777" w:rsidR="00AA5D6A" w:rsidRPr="00496A35" w:rsidRDefault="434A9214" w:rsidP="434A92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434A9214">
              <w:rPr>
                <w:rFonts w:ascii="Times New Roman" w:hAnsi="Times New Roman" w:cs="Times New Roman"/>
                <w:b w:val="0"/>
                <w:bCs w:val="0"/>
              </w:rPr>
              <w:t>CXCL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1B22030" w14:textId="51BAC8A8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989B312" w14:textId="21FE6E37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0075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72A78703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1FF37740" w14:textId="77777777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TNFR1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5A32A126" w14:textId="7BC2F435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635D12E8" w14:textId="79FDF229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2633</w:t>
            </w:r>
          </w:p>
        </w:tc>
      </w:tr>
      <w:tr w:rsidR="00AA5D6A" w:rsidRPr="00496A35" w14:paraId="3824F260" w14:textId="77777777" w:rsidTr="434A9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390BD272" w14:textId="77777777" w:rsidR="00AA5D6A" w:rsidRPr="00496A35" w:rsidRDefault="434A9214" w:rsidP="434A92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434A9214">
              <w:rPr>
                <w:rFonts w:ascii="Times New Roman" w:hAnsi="Times New Roman" w:cs="Times New Roman"/>
                <w:b w:val="0"/>
                <w:bCs w:val="0"/>
              </w:rPr>
              <w:t>CXCL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5953A9B" w14:textId="056538B7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8F601F6" w14:textId="48CEA037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0785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30B5EFF1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4EC2C585" w14:textId="77777777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TNFR16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21205869" w14:textId="77777777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70EC667E" w14:textId="24E06A62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5511</w:t>
            </w:r>
          </w:p>
        </w:tc>
      </w:tr>
      <w:tr w:rsidR="00AA5D6A" w:rsidRPr="00496A35" w14:paraId="03238CEC" w14:textId="77777777" w:rsidTr="434A9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7C73176D" w14:textId="77777777" w:rsidR="00AA5D6A" w:rsidRPr="00496A35" w:rsidRDefault="434A9214" w:rsidP="434A92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434A9214">
              <w:rPr>
                <w:rFonts w:ascii="Times New Roman" w:hAnsi="Times New Roman" w:cs="Times New Roman"/>
                <w:b w:val="0"/>
                <w:bCs w:val="0"/>
              </w:rPr>
              <w:t>CXCL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656A688" w14:textId="78BE4936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53FAC04" w14:textId="14041B89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375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16B6CB8E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7DABBF9A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6A35">
              <w:rPr>
                <w:rFonts w:ascii="Times New Roman" w:hAnsi="Times New Roman" w:cs="Times New Roman"/>
              </w:rPr>
              <w:t>VEGFA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40E27FEA" w14:textId="77777777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4C520F58" w14:textId="2911627B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5657</w:t>
            </w:r>
          </w:p>
        </w:tc>
      </w:tr>
      <w:tr w:rsidR="00AA5D6A" w:rsidRPr="00496A35" w14:paraId="3C52C663" w14:textId="77777777" w:rsidTr="434A9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05E1E712" w14:textId="77777777" w:rsidR="00AA5D6A" w:rsidRPr="00496A35" w:rsidRDefault="00AA5D6A" w:rsidP="001749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6A35">
              <w:rPr>
                <w:rFonts w:ascii="Times New Roman" w:hAnsi="Times New Roman" w:cs="Times New Roman"/>
                <w:b w:val="0"/>
              </w:rPr>
              <w:t>CXCL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66A4CE5" w14:textId="77777777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714D63A" w14:textId="7FC01C69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8732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756B794F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3719D0D9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6A35">
              <w:rPr>
                <w:rFonts w:ascii="Times New Roman" w:hAnsi="Times New Roman" w:cs="Times New Roman"/>
              </w:rPr>
              <w:t>VEGFR1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746DE620" w14:textId="77777777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37225CE6" w14:textId="28C18FDF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3715</w:t>
            </w:r>
          </w:p>
        </w:tc>
      </w:tr>
      <w:tr w:rsidR="00AA5D6A" w:rsidRPr="00496A35" w14:paraId="2C89D0AF" w14:textId="77777777" w:rsidTr="434A9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4E918DD8" w14:textId="77777777" w:rsidR="00AA5D6A" w:rsidRPr="00496A35" w:rsidRDefault="00AA5D6A" w:rsidP="001749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6A35">
              <w:rPr>
                <w:rFonts w:ascii="Times New Roman" w:hAnsi="Times New Roman" w:cs="Times New Roman"/>
                <w:b w:val="0"/>
              </w:rPr>
              <w:t>GH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0FB750E" w14:textId="55645A1A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5.5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9C66EE9" w14:textId="553050C1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0028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1C998570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48A0D448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6A35">
              <w:rPr>
                <w:rFonts w:ascii="Times New Roman" w:hAnsi="Times New Roman" w:cs="Times New Roman"/>
              </w:rPr>
              <w:t>VEGFR2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5CFCA9A4" w14:textId="77777777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6404F076" w14:textId="0090D7C0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2186</w:t>
            </w:r>
          </w:p>
        </w:tc>
      </w:tr>
      <w:tr w:rsidR="00AA5D6A" w:rsidRPr="00496A35" w14:paraId="3A8CE590" w14:textId="77777777" w:rsidTr="434A9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3E17A00B" w14:textId="77777777" w:rsidR="00AA5D6A" w:rsidRPr="00496A35" w:rsidRDefault="00AA5D6A" w:rsidP="001749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6A35">
              <w:rPr>
                <w:rFonts w:ascii="Times New Roman" w:hAnsi="Times New Roman" w:cs="Times New Roman"/>
                <w:b w:val="0"/>
              </w:rPr>
              <w:t>IL1B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B639100" w14:textId="3F568C20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5BE8006" w14:textId="1537BA51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1402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1842238C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3C5A82A2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6A35">
              <w:rPr>
                <w:rFonts w:ascii="Times New Roman" w:hAnsi="Times New Roman" w:cs="Times New Roman"/>
              </w:rPr>
              <w:t>VEGFR3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77525358" w14:textId="13FF501A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2C5456A6" w14:textId="2E6BAB7E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9999</w:t>
            </w:r>
          </w:p>
        </w:tc>
      </w:tr>
      <w:tr w:rsidR="00AA5D6A" w:rsidRPr="00496A35" w14:paraId="57F084D6" w14:textId="77777777" w:rsidTr="434A9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4A4F9530" w14:textId="77777777" w:rsidR="00AA5D6A" w:rsidRPr="00496A35" w:rsidRDefault="00AA5D6A" w:rsidP="001749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6A35">
              <w:rPr>
                <w:rFonts w:ascii="Times New Roman" w:hAnsi="Times New Roman" w:cs="Times New Roman"/>
                <w:b w:val="0"/>
              </w:rPr>
              <w:t>IL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A1B1E0A" w14:textId="2995F139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D5C4A0A" w14:textId="0B5A5F43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2307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48912465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032E0A77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18542D8E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70646E83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A5D6A" w:rsidRPr="00496A35" w14:paraId="1950C217" w14:textId="77777777" w:rsidTr="434A9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4124D94A" w14:textId="77777777" w:rsidR="00AA5D6A" w:rsidRPr="00496A35" w:rsidRDefault="00AA5D6A" w:rsidP="001749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6A35">
              <w:rPr>
                <w:rFonts w:ascii="Times New Roman" w:hAnsi="Times New Roman" w:cs="Times New Roman"/>
                <w:b w:val="0"/>
              </w:rPr>
              <w:t>IL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DB0B3AA" w14:textId="506BE19B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EE95B0C" w14:textId="511D9953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1223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1956B07B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2DBD1F59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4B6869CE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7FAFE0D2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A5D6A" w:rsidRPr="00496A35" w14:paraId="21DAD631" w14:textId="77777777" w:rsidTr="434A9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4A32B21D" w14:textId="77777777" w:rsidR="00AA5D6A" w:rsidRPr="00496A35" w:rsidRDefault="00AA5D6A" w:rsidP="001749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6A35">
              <w:rPr>
                <w:rFonts w:ascii="Times New Roman" w:hAnsi="Times New Roman" w:cs="Times New Roman"/>
                <w:b w:val="0"/>
              </w:rPr>
              <w:t>IL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5E7E080" w14:textId="77777777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B9C396E" w14:textId="357BFCAE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2484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3354343D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4064C4A1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74D81E5D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2211D9BC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A5D6A" w:rsidRPr="00496A35" w14:paraId="05CBDEC8" w14:textId="77777777" w:rsidTr="434A9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6357E7EC" w14:textId="77777777" w:rsidR="00AA5D6A" w:rsidRPr="00496A35" w:rsidRDefault="00AA5D6A" w:rsidP="001749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6A35">
              <w:rPr>
                <w:rFonts w:ascii="Times New Roman" w:hAnsi="Times New Roman" w:cs="Times New Roman"/>
                <w:b w:val="0"/>
              </w:rPr>
              <w:t>IL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E692592" w14:textId="77777777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2D32DE6" w14:textId="4FFBD49A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5A94C4EB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18534896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4E145478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7CF95F59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A5D6A" w:rsidRPr="00496A35" w14:paraId="40997A92" w14:textId="77777777" w:rsidTr="434A9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792E6576" w14:textId="77777777" w:rsidR="00AA5D6A" w:rsidRPr="00496A35" w:rsidRDefault="00AA5D6A" w:rsidP="001749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6A35">
              <w:rPr>
                <w:rFonts w:ascii="Times New Roman" w:hAnsi="Times New Roman" w:cs="Times New Roman"/>
                <w:b w:val="0"/>
              </w:rPr>
              <w:t>IL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3F752A9" w14:textId="77777777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22ADB5C" w14:textId="3C248143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0971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012E3A95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658A17A8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7DBA6457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72A860E1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A5D6A" w:rsidRPr="00496A35" w14:paraId="44A7F562" w14:textId="77777777" w:rsidTr="434A9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5AFFFCFE" w14:textId="77777777" w:rsidR="00AA5D6A" w:rsidRPr="00496A35" w:rsidRDefault="00AA5D6A" w:rsidP="001749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6A35">
              <w:rPr>
                <w:rFonts w:ascii="Times New Roman" w:hAnsi="Times New Roman" w:cs="Times New Roman"/>
                <w:b w:val="0"/>
              </w:rPr>
              <w:t>IL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99980D4" w14:textId="37E0E0DE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0F015B8" w14:textId="78CE9455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0194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157DD903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17FAFF2B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131BC0A5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2ABA35A0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A5D6A" w:rsidRPr="00496A35" w14:paraId="40E5600F" w14:textId="77777777" w:rsidTr="434A9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7A7D7FE9" w14:textId="77777777" w:rsidR="00AA5D6A" w:rsidRPr="00496A35" w:rsidRDefault="00AA5D6A" w:rsidP="001749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6A35">
              <w:rPr>
                <w:rFonts w:ascii="Times New Roman" w:hAnsi="Times New Roman" w:cs="Times New Roman"/>
                <w:b w:val="0"/>
              </w:rPr>
              <w:t>IL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BA104EE" w14:textId="77777777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B46FEE5" w14:textId="470070CD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5DAD6843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6085C0B5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063ECEF4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32960909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A5D6A" w:rsidRPr="00496A35" w14:paraId="74F2C8EE" w14:textId="77777777" w:rsidTr="434A9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3AA2E55C" w14:textId="77777777" w:rsidR="00AA5D6A" w:rsidRPr="00496A35" w:rsidRDefault="00AA5D6A" w:rsidP="001749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6A35">
              <w:rPr>
                <w:rFonts w:ascii="Times New Roman" w:hAnsi="Times New Roman" w:cs="Times New Roman"/>
                <w:b w:val="0"/>
              </w:rPr>
              <w:t>IL1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645BFF5" w14:textId="77777777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CE1E310" w14:textId="38D5774B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0944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50D0941C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6CCED1F5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55599166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682BD762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A5D6A" w:rsidRPr="00496A35" w14:paraId="637A6F30" w14:textId="77777777" w:rsidTr="434A9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211335BE" w14:textId="77777777" w:rsidR="00AA5D6A" w:rsidRPr="00496A35" w:rsidRDefault="00AA5D6A" w:rsidP="001749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6A35">
              <w:rPr>
                <w:rFonts w:ascii="Times New Roman" w:hAnsi="Times New Roman" w:cs="Times New Roman"/>
                <w:b w:val="0"/>
              </w:rPr>
              <w:t>IL1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901876C" w14:textId="77777777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AB52C6D" w14:textId="574170C4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0273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2376248C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0664C543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62F049DE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374EC222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A5D6A" w:rsidRPr="00496A35" w14:paraId="6C45520F" w14:textId="77777777" w:rsidTr="434A9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6B08604C" w14:textId="77777777" w:rsidR="00AA5D6A" w:rsidRPr="00496A35" w:rsidRDefault="00AA5D6A" w:rsidP="001749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6A35">
              <w:rPr>
                <w:rFonts w:ascii="Times New Roman" w:hAnsi="Times New Roman" w:cs="Times New Roman"/>
                <w:b w:val="0"/>
              </w:rPr>
              <w:t>IL1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B6337F9" w14:textId="77777777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86728BE" w14:textId="30DEE37C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6871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5892E055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15B4F885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5AAEBF69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7CF208B7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A5D6A" w:rsidRPr="00496A35" w14:paraId="4D5103B6" w14:textId="77777777" w:rsidTr="434A9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3A69F3C6" w14:textId="77777777" w:rsidR="00AA5D6A" w:rsidRPr="00496A35" w:rsidRDefault="00AA5D6A" w:rsidP="001749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6A35">
              <w:rPr>
                <w:rFonts w:ascii="Times New Roman" w:hAnsi="Times New Roman" w:cs="Times New Roman"/>
                <w:b w:val="0"/>
              </w:rPr>
              <w:t>IL1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DB9C32E" w14:textId="77777777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A8183CB" w14:textId="5D43333D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0871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45A9D28B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1EFF097F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391C0F4D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0483BF5D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A5D6A" w:rsidRPr="00496A35" w14:paraId="37ADB3DF" w14:textId="77777777" w:rsidTr="434A9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38084E69" w14:textId="77777777" w:rsidR="00AA5D6A" w:rsidRPr="00496A35" w:rsidRDefault="00AA5D6A" w:rsidP="001749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6A35">
              <w:rPr>
                <w:rFonts w:ascii="Times New Roman" w:hAnsi="Times New Roman" w:cs="Times New Roman"/>
                <w:b w:val="0"/>
              </w:rPr>
              <w:t>IL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1B4DE33" w14:textId="145182AD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2BD0C05" w14:textId="56E1787E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2982C5DA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18ED1238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59E0A68A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1A61DED1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A5D6A" w:rsidRPr="00496A35" w14:paraId="4BB2E75B" w14:textId="77777777" w:rsidTr="434A9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1DDA317A" w14:textId="77777777" w:rsidR="00AA5D6A" w:rsidRPr="00496A35" w:rsidRDefault="00AA5D6A" w:rsidP="001749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6A35">
              <w:rPr>
                <w:rFonts w:ascii="Times New Roman" w:hAnsi="Times New Roman" w:cs="Times New Roman"/>
                <w:b w:val="0"/>
              </w:rPr>
              <w:t>IL2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6A8E964" w14:textId="69744EE0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90E7387" w14:textId="57877277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023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2A72BF7C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0F28CFCB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2BB846C2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577F5A2A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A5D6A" w:rsidRPr="00496A35" w14:paraId="6470ED46" w14:textId="77777777" w:rsidTr="434A9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29626FB1" w14:textId="77777777" w:rsidR="00AA5D6A" w:rsidRPr="00496A35" w:rsidRDefault="00AA5D6A" w:rsidP="001749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6A35">
              <w:rPr>
                <w:rFonts w:ascii="Times New Roman" w:hAnsi="Times New Roman" w:cs="Times New Roman"/>
                <w:b w:val="0"/>
              </w:rPr>
              <w:t>IL3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063A6C7" w14:textId="77777777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A01F317" w14:textId="5059BED9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0588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47D7882E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329029D9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5FA23B34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6DC61DC4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A5D6A" w:rsidRPr="00496A35" w14:paraId="7783DE0E" w14:textId="77777777" w:rsidTr="434A9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5B4B870C" w14:textId="77777777" w:rsidR="00AA5D6A" w:rsidRPr="00496A35" w:rsidRDefault="00AA5D6A" w:rsidP="001749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6A35">
              <w:rPr>
                <w:rFonts w:ascii="Times New Roman" w:hAnsi="Times New Roman" w:cs="Times New Roman"/>
                <w:b w:val="0"/>
              </w:rPr>
              <w:t>IL3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B88B16B" w14:textId="77777777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60B62D0" w14:textId="1466ADBF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3DDA92AA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05395A14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04416E56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5D328E24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A5D6A" w:rsidRPr="00496A35" w14:paraId="64E632CA" w14:textId="77777777" w:rsidTr="434A9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18EABD45" w14:textId="77777777" w:rsidR="00AA5D6A" w:rsidRPr="00496A35" w:rsidRDefault="00AA5D6A" w:rsidP="001749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6A35">
              <w:rPr>
                <w:rFonts w:ascii="Times New Roman" w:hAnsi="Times New Roman" w:cs="Times New Roman"/>
                <w:b w:val="0"/>
              </w:rPr>
              <w:t>IL1R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06BAF0D" w14:textId="77777777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E2734EE" w14:textId="47A49D45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0343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01265293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363A949D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00642242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1C82E70A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A5D6A" w:rsidRPr="00496A35" w14:paraId="40370874" w14:textId="77777777" w:rsidTr="434A9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6E375489" w14:textId="77777777" w:rsidR="00AA5D6A" w:rsidRPr="00496A35" w:rsidRDefault="00AA5D6A" w:rsidP="001749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6A35">
              <w:rPr>
                <w:rFonts w:ascii="Times New Roman" w:hAnsi="Times New Roman" w:cs="Times New Roman"/>
                <w:b w:val="0"/>
              </w:rPr>
              <w:t>IL2R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BB2EDD9" w14:textId="67B34983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A5B9531" w14:textId="621BCFD4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117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26776034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4CB277D7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75AC61D9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7132AD80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A5D6A" w:rsidRPr="00496A35" w14:paraId="01584B1B" w14:textId="77777777" w:rsidTr="434A9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1A4C14D9" w14:textId="77777777" w:rsidR="00AA5D6A" w:rsidRPr="00496A35" w:rsidRDefault="00AA5D6A" w:rsidP="001749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6A35">
              <w:rPr>
                <w:rFonts w:ascii="Times New Roman" w:hAnsi="Times New Roman" w:cs="Times New Roman"/>
                <w:b w:val="0"/>
              </w:rPr>
              <w:t>IL4R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3C87FFA" w14:textId="77777777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DE28E08" w14:textId="7807746C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3122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276FBE9F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04F09B07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1D78170A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231896A7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A5D6A" w:rsidRPr="00496A35" w14:paraId="6A05B9A1" w14:textId="77777777" w:rsidTr="434A9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3345F465" w14:textId="77777777" w:rsidR="00AA5D6A" w:rsidRPr="00496A35" w:rsidRDefault="00AA5D6A" w:rsidP="001749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6A35">
              <w:rPr>
                <w:rFonts w:ascii="Times New Roman" w:hAnsi="Times New Roman" w:cs="Times New Roman"/>
                <w:b w:val="0"/>
              </w:rPr>
              <w:t>IL6R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DBD9944" w14:textId="77777777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DAD8B21" w14:textId="33375A3B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029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55BF1C69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1FB1B8CF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000B921A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56F0AC10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A5D6A" w:rsidRPr="00496A35" w14:paraId="3D4F8B7D" w14:textId="77777777" w:rsidTr="434A9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78AF3877" w14:textId="77777777" w:rsidR="00AA5D6A" w:rsidRPr="00496A35" w:rsidRDefault="00AA5D6A" w:rsidP="001749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6A35">
              <w:rPr>
                <w:rFonts w:ascii="Times New Roman" w:hAnsi="Times New Roman" w:cs="Times New Roman"/>
                <w:b w:val="0"/>
              </w:rPr>
              <w:t>IL7R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5162B68" w14:textId="77777777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E8C307C" w14:textId="7B210671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6673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132D010E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408E413D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2C69A21E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6B7D3462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A5D6A" w:rsidRPr="00496A35" w14:paraId="6628A529" w14:textId="77777777" w:rsidTr="434A9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2FA705DD" w14:textId="77777777" w:rsidR="00AA5D6A" w:rsidRPr="00496A35" w:rsidRDefault="00AA5D6A" w:rsidP="001749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6A35">
              <w:rPr>
                <w:rFonts w:ascii="Times New Roman" w:hAnsi="Times New Roman" w:cs="Times New Roman"/>
                <w:b w:val="0"/>
              </w:rPr>
              <w:t>IL9R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598C5C1" w14:textId="4CA5E67D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0E7481E" w14:textId="4031E80C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03C679EC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70401019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64B68637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4947E4FD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A5D6A" w:rsidRPr="00496A35" w14:paraId="7EE98263" w14:textId="77777777" w:rsidTr="434A9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4054FB46" w14:textId="77777777" w:rsidR="00AA5D6A" w:rsidRPr="00496A35" w:rsidRDefault="00AA5D6A" w:rsidP="001749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6A35">
              <w:rPr>
                <w:rFonts w:ascii="Times New Roman" w:hAnsi="Times New Roman" w:cs="Times New Roman"/>
                <w:b w:val="0"/>
              </w:rPr>
              <w:t>IL11R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7387D0E" w14:textId="77777777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D2246A5" w14:textId="1F0C89C7" w:rsidR="00AA5D6A" w:rsidRPr="00496A35" w:rsidRDefault="434A9214" w:rsidP="434A9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7045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56FD097F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44623A28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075DF563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3A9B9D2C" w14:textId="77777777" w:rsidR="00AA5D6A" w:rsidRPr="00496A35" w:rsidRDefault="00AA5D6A" w:rsidP="00174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A5D6A" w:rsidRPr="00496A35" w14:paraId="169C54BB" w14:textId="77777777" w:rsidTr="434A9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  <w:left w:val="nil"/>
              <w:bottom w:val="nil"/>
            </w:tcBorders>
          </w:tcPr>
          <w:p w14:paraId="5F3C1543" w14:textId="77777777" w:rsidR="00AA5D6A" w:rsidRPr="00496A35" w:rsidRDefault="00AA5D6A" w:rsidP="001749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96A35">
              <w:rPr>
                <w:rFonts w:ascii="Times New Roman" w:hAnsi="Times New Roman" w:cs="Times New Roman"/>
                <w:b w:val="0"/>
              </w:rPr>
              <w:t>IL12R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F088A93" w14:textId="18E1C75D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5B8FE13" w14:textId="2ADF3D80" w:rsidR="00AA5D6A" w:rsidRPr="00496A35" w:rsidRDefault="434A9214" w:rsidP="434A9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34A9214">
              <w:rPr>
                <w:rFonts w:ascii="Times New Roman" w:hAnsi="Times New Roman" w:cs="Times New Roman"/>
              </w:rPr>
              <w:t>0.1021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44F7DC1E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73C45418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4DDB1DD2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14:paraId="6A13D9ED" w14:textId="77777777" w:rsidR="00AA5D6A" w:rsidRPr="00496A35" w:rsidRDefault="00AA5D6A" w:rsidP="00174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66B588A" w14:textId="77777777" w:rsidR="00AA5D6A" w:rsidRDefault="00AA5D6A" w:rsidP="00AA5D6A"/>
    <w:p w14:paraId="5F304800" w14:textId="1EC5C9F0" w:rsidR="00AA5D6A" w:rsidRPr="0070594E" w:rsidRDefault="00DE2D71" w:rsidP="00AA5D6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3</w:t>
      </w:r>
      <w:bookmarkStart w:id="0" w:name="_GoBack"/>
      <w:bookmarkEnd w:id="0"/>
      <w:r w:rsidR="00AA5D6A">
        <w:rPr>
          <w:rFonts w:ascii="Times New Roman" w:hAnsi="Times New Roman" w:cs="Times New Roman"/>
          <w:b/>
        </w:rPr>
        <w:t xml:space="preserve">. </w:t>
      </w:r>
      <w:r w:rsidR="00AA5D6A">
        <w:rPr>
          <w:rFonts w:ascii="Times New Roman" w:hAnsi="Times New Roman" w:cs="Times New Roman"/>
        </w:rPr>
        <w:t xml:space="preserve">Cytokine and chemokine profile is altered in </w:t>
      </w:r>
      <w:r w:rsidR="00AA5D6A">
        <w:rPr>
          <w:rFonts w:ascii="Times New Roman" w:hAnsi="Times New Roman" w:cs="Times New Roman"/>
          <w:i/>
        </w:rPr>
        <w:t xml:space="preserve">MMTV-Wnt1 </w:t>
      </w:r>
      <w:r w:rsidR="00AA5D6A">
        <w:rPr>
          <w:rFonts w:ascii="Times New Roman" w:hAnsi="Times New Roman" w:cs="Times New Roman"/>
        </w:rPr>
        <w:t>tumors with attenuated IGF-1R.</w:t>
      </w:r>
    </w:p>
    <w:p w14:paraId="5A4705BC" w14:textId="77777777" w:rsidR="00FC7404" w:rsidRDefault="00DE2D71"/>
    <w:sectPr w:rsidR="00FC7404" w:rsidSect="008B0DF6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A5D6A"/>
    <w:rsid w:val="000642CD"/>
    <w:rsid w:val="001A4415"/>
    <w:rsid w:val="001E07C1"/>
    <w:rsid w:val="002359D9"/>
    <w:rsid w:val="00256043"/>
    <w:rsid w:val="00334E0C"/>
    <w:rsid w:val="00363719"/>
    <w:rsid w:val="00382E02"/>
    <w:rsid w:val="003B44E6"/>
    <w:rsid w:val="00436DDB"/>
    <w:rsid w:val="0047563F"/>
    <w:rsid w:val="004E090B"/>
    <w:rsid w:val="005170E9"/>
    <w:rsid w:val="005B0F62"/>
    <w:rsid w:val="006012C7"/>
    <w:rsid w:val="00601400"/>
    <w:rsid w:val="006432A2"/>
    <w:rsid w:val="00686CFA"/>
    <w:rsid w:val="00754014"/>
    <w:rsid w:val="00787D9C"/>
    <w:rsid w:val="008164E4"/>
    <w:rsid w:val="008533EC"/>
    <w:rsid w:val="008727A6"/>
    <w:rsid w:val="00881A57"/>
    <w:rsid w:val="00892CD7"/>
    <w:rsid w:val="008B0DF6"/>
    <w:rsid w:val="008F7EE9"/>
    <w:rsid w:val="00963391"/>
    <w:rsid w:val="00967DAC"/>
    <w:rsid w:val="00974057"/>
    <w:rsid w:val="009E4DBD"/>
    <w:rsid w:val="00A41EAD"/>
    <w:rsid w:val="00A91A3B"/>
    <w:rsid w:val="00AA5D6A"/>
    <w:rsid w:val="00C17518"/>
    <w:rsid w:val="00C35C44"/>
    <w:rsid w:val="00C70FB1"/>
    <w:rsid w:val="00C72B74"/>
    <w:rsid w:val="00D85FFF"/>
    <w:rsid w:val="00DB07E0"/>
    <w:rsid w:val="00DB50F8"/>
    <w:rsid w:val="00DE2D71"/>
    <w:rsid w:val="00E601E8"/>
    <w:rsid w:val="00F24ED3"/>
    <w:rsid w:val="00F66914"/>
    <w:rsid w:val="00F83187"/>
    <w:rsid w:val="00F93345"/>
    <w:rsid w:val="00FA5FBE"/>
    <w:rsid w:val="00FC581E"/>
    <w:rsid w:val="434A9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C0B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D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AA5D6A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D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AA5D6A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1325</Characters>
  <Application>Microsoft Office Word</Application>
  <DocSecurity>0</DocSecurity>
  <Lines>82</Lines>
  <Paragraphs>85</Paragraphs>
  <ScaleCrop>false</ScaleCrop>
  <Company/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Obr</dc:creator>
  <cp:keywords/>
  <dc:description/>
  <cp:lastModifiedBy>MATUBLE</cp:lastModifiedBy>
  <cp:revision>5</cp:revision>
  <dcterms:created xsi:type="dcterms:W3CDTF">2018-05-10T13:50:00Z</dcterms:created>
  <dcterms:modified xsi:type="dcterms:W3CDTF">2018-10-22T09:45:00Z</dcterms:modified>
</cp:coreProperties>
</file>